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F4CA1" w14:textId="39A6F456" w:rsidR="00894111" w:rsidRPr="00F32462" w:rsidRDefault="00A41A09" w:rsidP="00BA2BD5">
      <w:pPr>
        <w:adjustRightInd w:val="0"/>
        <w:snapToGrid w:val="0"/>
        <w:spacing w:afterLines="50" w:after="156" w:line="360" w:lineRule="auto"/>
        <w:jc w:val="left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HMGB1 </w:t>
      </w:r>
      <w:r w:rsidR="0008229D"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>contributes</w:t>
      </w:r>
      <w:r w:rsidR="001C4428"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 to</w:t>
      </w:r>
      <w:r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 SASH1 methylation </w:t>
      </w:r>
      <w:r w:rsid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>to</w:t>
      </w:r>
      <w:r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 attenuat</w:t>
      </w:r>
      <w:r w:rsid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>e</w:t>
      </w:r>
      <w:r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 </w:t>
      </w:r>
      <w:r w:rsidRPr="003D5B06">
        <w:rPr>
          <w:rFonts w:ascii="Calibri" w:eastAsia="宋体" w:hAnsi="Calibri" w:cs="Calibri"/>
          <w:b/>
          <w:bCs/>
          <w:color w:val="000000"/>
          <w:kern w:val="44"/>
          <w:sz w:val="24"/>
          <w:szCs w:val="24"/>
        </w:rPr>
        <w:t>astrocyte</w:t>
      </w:r>
      <w:r w:rsidR="00E743BF"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 xml:space="preserve"> </w:t>
      </w:r>
      <w:r w:rsidRPr="003D5B06">
        <w:rPr>
          <w:rFonts w:asciiTheme="minorHAnsi" w:hAnsiTheme="minorHAnsi" w:cstheme="minorHAnsi"/>
          <w:b/>
          <w:bCs/>
          <w:color w:val="000000" w:themeColor="text1"/>
          <w:kern w:val="44"/>
          <w:sz w:val="24"/>
          <w:szCs w:val="24"/>
        </w:rPr>
        <w:t>adhesion</w:t>
      </w:r>
    </w:p>
    <w:p w14:paraId="6C33DB1D" w14:textId="77777777" w:rsidR="00535A7F" w:rsidRPr="00F32462" w:rsidRDefault="00A41A09" w:rsidP="00535A7F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 w:hint="eastAsia"/>
          <w:b/>
          <w:color w:val="000000" w:themeColor="text1"/>
          <w:sz w:val="22"/>
          <w:szCs w:val="22"/>
        </w:rPr>
        <w:t>Supplementary Figure</w:t>
      </w:r>
      <w:r w:rsidRPr="00F3246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legend</w:t>
      </w:r>
    </w:p>
    <w:p w14:paraId="1C69D9E1" w14:textId="00A7752B" w:rsidR="00535A7F" w:rsidRPr="00F32462" w:rsidRDefault="00A41A09" w:rsidP="00535A7F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Figure S The result</w:t>
      </w:r>
      <w:r w:rsidR="009D0DCF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</w:t>
      </w:r>
      <w:r w:rsidRPr="00F3246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of biological informatics analysis</w:t>
      </w:r>
    </w:p>
    <w:p w14:paraId="23D84769" w14:textId="4CF96663" w:rsidR="005A41CC" w:rsidRPr="00F32462" w:rsidRDefault="00A41A09" w:rsidP="00535A7F">
      <w:pPr>
        <w:adjustRightInd w:val="0"/>
        <w:snapToGrid w:val="0"/>
        <w:spacing w:afterLines="50" w:after="15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>The sequencing library was sequenced on a Hi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>eq platform (Illumina,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>San Diego, CA, USA)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We used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>HTSeq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>statistic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al packag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 xml:space="preserve">to compare the Read Count values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for</w:t>
      </w:r>
      <w:r w:rsidRPr="00F32462">
        <w:rPr>
          <w:rFonts w:asciiTheme="minorHAnsi" w:hAnsiTheme="minorHAnsi" w:cstheme="minorHAnsi" w:hint="eastAsia"/>
          <w:color w:val="000000" w:themeColor="text1"/>
          <w:sz w:val="22"/>
          <w:szCs w:val="22"/>
        </w:rPr>
        <w:t xml:space="preserve"> each gen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to</w:t>
      </w:r>
      <w:r w:rsidR="009D0DCF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original expression of the gene and then used FPKM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values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to standardize the expression. Then</w:t>
      </w:r>
      <w:r w:rsidRPr="00F32462">
        <w:rPr>
          <w:rFonts w:ascii="Calibri" w:eastAsia="宋体" w:hAnsi="Calibri" w:cs="Calibri"/>
          <w:color w:val="000000"/>
          <w:sz w:val="22"/>
          <w:szCs w:val="22"/>
        </w:rPr>
        <w:t>,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e used DESeq to analyze the differen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tially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xpress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ed gene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under the following</w:t>
      </w:r>
      <w:r w:rsidR="009D0DCF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screen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>ing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ditions: 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expression difference multiple |log2FoldChange| &gt; 1</w:t>
      </w:r>
      <w:r w:rsidR="009D0DC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a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ignificant</w:t>
      </w:r>
      <w:r w:rsidRPr="007415C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P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-value &lt; 0.05. We used</w:t>
      </w:r>
      <w:r w:rsidRPr="00F32462">
        <w:rPr>
          <w:rFonts w:ascii="Calibri" w:eastAsia="宋体" w:hAnsi="Calibri" w:cs="Calibri"/>
          <w:color w:val="000000"/>
          <w:sz w:val="22"/>
          <w:szCs w:val="22"/>
        </w:rPr>
        <w:t xml:space="preserve"> th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 language Pheatmap software package to perform </w:t>
      </w:r>
      <w:r w:rsidR="00F32462">
        <w:rPr>
          <w:rFonts w:asciiTheme="minorHAnsi" w:hAnsiTheme="minorHAnsi" w:cstheme="minorHAnsi"/>
          <w:color w:val="000000" w:themeColor="text1"/>
          <w:sz w:val="22"/>
          <w:szCs w:val="22"/>
        </w:rPr>
        <w:t>bid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rectional clustering analysis of all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different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ially expressed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enes. We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created a</w:t>
      </w:r>
      <w:r w:rsidR="0094373B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eatmap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showing</w:t>
      </w:r>
      <w:r w:rsidR="0094373B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the expression level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the same gene in different samples and the expression patterns of different genes in the same sample with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E</w:t>
      </w:r>
      <w:bookmarkStart w:id="0" w:name="_GoBack"/>
      <w:bookmarkEnd w:id="0"/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clidean method to calculate the distance and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Pr="00F32462">
        <w:rPr>
          <w:rFonts w:ascii="Calibri" w:eastAsia="宋体" w:hAnsi="Calibri" w:cs="Calibri"/>
          <w:color w:val="000000"/>
          <w:sz w:val="22"/>
          <w:szCs w:val="22"/>
        </w:rPr>
        <w:t>complete linkag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ethod to cluster. Next, we mapped all the genes to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t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rms in the Gene Ontology database and calculated the number of differentially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expressed</w:t>
      </w:r>
      <w:r w:rsidR="0094373B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genes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nriched for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ach </w:t>
      </w:r>
      <w:r w:rsidR="0094373B">
        <w:rPr>
          <w:rFonts w:asciiTheme="minorHAnsi" w:hAnsiTheme="minorHAnsi" w:cstheme="minorHAnsi"/>
          <w:color w:val="000000" w:themeColor="text1"/>
          <w:sz w:val="22"/>
          <w:szCs w:val="22"/>
        </w:rPr>
        <w:t>t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m. Based on the whole genome,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the t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rms with significant enrichment of differentially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expressed</w:t>
      </w:r>
      <w:r w:rsidR="00131729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genes were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determined</w:t>
      </w:r>
      <w:r w:rsidR="00131729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by hypergeometric distribution. The purpose of GO enrichment analysis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wa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obtain GO functional terms with significant enrichment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for th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ifferentially expressed genes, thus revealing the possible functions of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ifferentially expressed </w:t>
      </w:r>
      <w:r w:rsidRPr="00F32462">
        <w:rPr>
          <w:rFonts w:ascii="Calibri" w:eastAsia="宋体" w:hAnsi="Calibri" w:cs="Calibri"/>
          <w:color w:val="000000"/>
          <w:sz w:val="22"/>
          <w:szCs w:val="22"/>
        </w:rPr>
        <w:t>gene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the samples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. In addition,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e counted the number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differentially expressed genes at different levels of KEGG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p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athway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and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e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then determined the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ain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etabolic pathways and signaling pathways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in which the</w:t>
      </w:r>
      <w:r w:rsidR="00131729"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differentially expressed genes participate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d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3B38433D" w14:textId="592AF2EF" w:rsidR="00535A7F" w:rsidRPr="00F32462" w:rsidRDefault="00A41A09" w:rsidP="00535A7F">
      <w:pPr>
        <w:adjustRightInd w:val="0"/>
        <w:snapToGrid w:val="0"/>
        <w:spacing w:afterLines="50" w:after="15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A, Heatmap and hierarchical clustering analys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i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 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results for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205 differentially expressed genes. The expression values are represented in shades of red and blue, indicating expression above and below the median value, respectively.</w:t>
      </w:r>
    </w:p>
    <w:p w14:paraId="7878488F" w14:textId="1FE3B5AD" w:rsidR="00535A7F" w:rsidRPr="00F32462" w:rsidRDefault="00A41A09" w:rsidP="00535A7F">
      <w:pPr>
        <w:adjustRightInd w:val="0"/>
        <w:snapToGrid w:val="0"/>
        <w:spacing w:afterLines="50" w:after="15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B, G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O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alysis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esults showing the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otential biological process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>es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volving the differentially expressed genes.</w:t>
      </w:r>
    </w:p>
    <w:p w14:paraId="39848824" w14:textId="2236DDBD" w:rsidR="00535A7F" w:rsidRPr="00F32462" w:rsidRDefault="00A41A09" w:rsidP="0048031D">
      <w:pPr>
        <w:adjustRightInd w:val="0"/>
        <w:snapToGrid w:val="0"/>
        <w:spacing w:afterLines="50" w:after="15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C, KEGG analysis</w:t>
      </w:r>
      <w:r w:rsidR="00131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esults showing t</w:t>
      </w:r>
      <w:r w:rsidRPr="00F32462">
        <w:rPr>
          <w:rFonts w:asciiTheme="minorHAnsi" w:hAnsiTheme="minorHAnsi" w:cstheme="minorHAnsi"/>
          <w:color w:val="000000" w:themeColor="text1"/>
          <w:sz w:val="22"/>
          <w:szCs w:val="22"/>
        </w:rPr>
        <w:t>he potential signaling pathways involving the differentially expressed genes.</w:t>
      </w:r>
    </w:p>
    <w:sectPr w:rsidR="00535A7F" w:rsidRPr="00F32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81C9C9" w16cid:durableId="206F7FD6"/>
  <w16cid:commentId w16cid:paraId="436308C2" w16cid:durableId="206F82C1"/>
  <w16cid:commentId w16cid:paraId="3C377F30" w16cid:durableId="206F808F"/>
  <w16cid:commentId w16cid:paraId="272EABE1" w16cid:durableId="206F80D7"/>
  <w16cid:commentId w16cid:paraId="003219F8" w16cid:durableId="206F8322"/>
  <w16cid:commentId w16cid:paraId="329EBF91" w16cid:durableId="206F856C"/>
  <w16cid:commentId w16cid:paraId="31F445EA" w16cid:durableId="206F8669"/>
  <w16cid:commentId w16cid:paraId="2D19E24B" w16cid:durableId="206F8887"/>
  <w16cid:commentId w16cid:paraId="2BF6AFD3" w16cid:durableId="206F8945"/>
  <w16cid:commentId w16cid:paraId="0AF59959" w16cid:durableId="206F8B13"/>
  <w16cid:commentId w16cid:paraId="0106276A" w16cid:durableId="206F8B0E"/>
  <w16cid:commentId w16cid:paraId="2B50AF1F" w16cid:durableId="206F8BAE"/>
  <w16cid:commentId w16cid:paraId="51083894" w16cid:durableId="206F8BFC"/>
  <w16cid:commentId w16cid:paraId="792E50B0" w16cid:durableId="206F8608"/>
  <w16cid:commentId w16cid:paraId="358EDDC8" w16cid:durableId="206F8CBA"/>
  <w16cid:commentId w16cid:paraId="369D4E08" w16cid:durableId="206F8CC2"/>
  <w16cid:commentId w16cid:paraId="111B5ADD" w16cid:durableId="206F8CF2"/>
  <w16cid:commentId w16cid:paraId="1AC1A425" w16cid:durableId="206F8D87"/>
  <w16cid:commentId w16cid:paraId="58706E49" w16cid:durableId="206F8E27"/>
  <w16cid:commentId w16cid:paraId="1EE692D3" w16cid:durableId="206F8EE5"/>
  <w16cid:commentId w16cid:paraId="3FF5E68D" w16cid:durableId="206F8EEC"/>
  <w16cid:commentId w16cid:paraId="683BDF72" w16cid:durableId="206F9161"/>
  <w16cid:commentId w16cid:paraId="0D65564C" w16cid:durableId="206F91C5"/>
  <w16cid:commentId w16cid:paraId="51F4EC30" w16cid:durableId="206F9226"/>
  <w16cid:commentId w16cid:paraId="5A7CFEA5" w16cid:durableId="206F9354"/>
  <w16cid:commentId w16cid:paraId="61ABF77F" w16cid:durableId="206F9439"/>
  <w16cid:commentId w16cid:paraId="3346A31A" w16cid:durableId="206F96BF"/>
  <w16cid:commentId w16cid:paraId="508B05B3" w16cid:durableId="206F982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352DF" w14:textId="77777777" w:rsidR="00BE2A2E" w:rsidRDefault="00BE2A2E" w:rsidP="006262EC">
      <w:pPr>
        <w:spacing w:after="0" w:line="240" w:lineRule="auto"/>
      </w:pPr>
      <w:r>
        <w:separator/>
      </w:r>
    </w:p>
  </w:endnote>
  <w:endnote w:type="continuationSeparator" w:id="0">
    <w:p w14:paraId="31B5F48E" w14:textId="77777777" w:rsidR="00BE2A2E" w:rsidRDefault="00BE2A2E" w:rsidP="00626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BCA95" w14:textId="77777777" w:rsidR="00BE2A2E" w:rsidRDefault="00BE2A2E" w:rsidP="006262EC">
      <w:pPr>
        <w:spacing w:after="0" w:line="240" w:lineRule="auto"/>
      </w:pPr>
      <w:r>
        <w:separator/>
      </w:r>
    </w:p>
  </w:footnote>
  <w:footnote w:type="continuationSeparator" w:id="0">
    <w:p w14:paraId="775F5453" w14:textId="77777777" w:rsidR="00BE2A2E" w:rsidRDefault="00BE2A2E" w:rsidP="006262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5etad072fdr2e55xg5sp2iaptf2z0xpxaf&quot;&gt;My EndNote Library-sash1 revised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MachineID" w:val="189|203|197|201|189|197|185|188|197|198|206|197|206|198|197|188|187|"/>
    <w:docVar w:name="Username" w:val="Editor"/>
  </w:docVars>
  <w:rsids>
    <w:rsidRoot w:val="00A84C48"/>
    <w:rsid w:val="00004205"/>
    <w:rsid w:val="00004806"/>
    <w:rsid w:val="00007C8A"/>
    <w:rsid w:val="000129F6"/>
    <w:rsid w:val="0001375A"/>
    <w:rsid w:val="00014223"/>
    <w:rsid w:val="00014C18"/>
    <w:rsid w:val="000235D2"/>
    <w:rsid w:val="00027105"/>
    <w:rsid w:val="0002724A"/>
    <w:rsid w:val="000329A7"/>
    <w:rsid w:val="000362D6"/>
    <w:rsid w:val="000406ED"/>
    <w:rsid w:val="000528CE"/>
    <w:rsid w:val="000538B4"/>
    <w:rsid w:val="00054CBB"/>
    <w:rsid w:val="00056070"/>
    <w:rsid w:val="00056AB7"/>
    <w:rsid w:val="00061E34"/>
    <w:rsid w:val="00063909"/>
    <w:rsid w:val="000653B5"/>
    <w:rsid w:val="00066629"/>
    <w:rsid w:val="0006701D"/>
    <w:rsid w:val="00067174"/>
    <w:rsid w:val="000673FA"/>
    <w:rsid w:val="00070859"/>
    <w:rsid w:val="00071562"/>
    <w:rsid w:val="00071D35"/>
    <w:rsid w:val="00074DE2"/>
    <w:rsid w:val="000820DB"/>
    <w:rsid w:val="0008229D"/>
    <w:rsid w:val="000918AD"/>
    <w:rsid w:val="00091F19"/>
    <w:rsid w:val="000938C5"/>
    <w:rsid w:val="000978BA"/>
    <w:rsid w:val="000A1396"/>
    <w:rsid w:val="000A388A"/>
    <w:rsid w:val="000A5FD0"/>
    <w:rsid w:val="000A6F27"/>
    <w:rsid w:val="000A6F71"/>
    <w:rsid w:val="000B0FB5"/>
    <w:rsid w:val="000B538C"/>
    <w:rsid w:val="000D009E"/>
    <w:rsid w:val="000D08DB"/>
    <w:rsid w:val="000D13DD"/>
    <w:rsid w:val="000D178A"/>
    <w:rsid w:val="000D1BE1"/>
    <w:rsid w:val="000D6DD2"/>
    <w:rsid w:val="000E3A11"/>
    <w:rsid w:val="000E45E7"/>
    <w:rsid w:val="000F4327"/>
    <w:rsid w:val="000F515D"/>
    <w:rsid w:val="000F6F5F"/>
    <w:rsid w:val="00100991"/>
    <w:rsid w:val="001144A3"/>
    <w:rsid w:val="00115772"/>
    <w:rsid w:val="00115777"/>
    <w:rsid w:val="00115D70"/>
    <w:rsid w:val="0012097A"/>
    <w:rsid w:val="001241C0"/>
    <w:rsid w:val="00130527"/>
    <w:rsid w:val="00130BFD"/>
    <w:rsid w:val="00131729"/>
    <w:rsid w:val="00144167"/>
    <w:rsid w:val="00145EB7"/>
    <w:rsid w:val="001519D2"/>
    <w:rsid w:val="00153086"/>
    <w:rsid w:val="001547BA"/>
    <w:rsid w:val="00156FE9"/>
    <w:rsid w:val="001627A8"/>
    <w:rsid w:val="001630C5"/>
    <w:rsid w:val="00166901"/>
    <w:rsid w:val="001773E8"/>
    <w:rsid w:val="00177886"/>
    <w:rsid w:val="001837E7"/>
    <w:rsid w:val="0018423E"/>
    <w:rsid w:val="00190988"/>
    <w:rsid w:val="00191FFA"/>
    <w:rsid w:val="001920E6"/>
    <w:rsid w:val="001929EF"/>
    <w:rsid w:val="00194F3D"/>
    <w:rsid w:val="00196229"/>
    <w:rsid w:val="00196AB6"/>
    <w:rsid w:val="00197ECB"/>
    <w:rsid w:val="001A4D9C"/>
    <w:rsid w:val="001A667F"/>
    <w:rsid w:val="001A7365"/>
    <w:rsid w:val="001B3802"/>
    <w:rsid w:val="001B77A9"/>
    <w:rsid w:val="001C2826"/>
    <w:rsid w:val="001C4428"/>
    <w:rsid w:val="001C5124"/>
    <w:rsid w:val="001C6672"/>
    <w:rsid w:val="001C68B1"/>
    <w:rsid w:val="001D25D9"/>
    <w:rsid w:val="001E0412"/>
    <w:rsid w:val="001E429E"/>
    <w:rsid w:val="001E5408"/>
    <w:rsid w:val="001E5969"/>
    <w:rsid w:val="001F40DD"/>
    <w:rsid w:val="001F4C49"/>
    <w:rsid w:val="001F4E5A"/>
    <w:rsid w:val="002021D0"/>
    <w:rsid w:val="00204476"/>
    <w:rsid w:val="00204FF6"/>
    <w:rsid w:val="00210E2A"/>
    <w:rsid w:val="00211458"/>
    <w:rsid w:val="00211CCD"/>
    <w:rsid w:val="00214780"/>
    <w:rsid w:val="00215876"/>
    <w:rsid w:val="00216D4A"/>
    <w:rsid w:val="002276C2"/>
    <w:rsid w:val="00230B93"/>
    <w:rsid w:val="00231363"/>
    <w:rsid w:val="002313D2"/>
    <w:rsid w:val="002331C4"/>
    <w:rsid w:val="00234478"/>
    <w:rsid w:val="002345AA"/>
    <w:rsid w:val="0023706A"/>
    <w:rsid w:val="00237C81"/>
    <w:rsid w:val="00254B75"/>
    <w:rsid w:val="00255703"/>
    <w:rsid w:val="00261AFD"/>
    <w:rsid w:val="00261EEA"/>
    <w:rsid w:val="00271349"/>
    <w:rsid w:val="002713F5"/>
    <w:rsid w:val="0027251B"/>
    <w:rsid w:val="00285321"/>
    <w:rsid w:val="002857CE"/>
    <w:rsid w:val="0028749D"/>
    <w:rsid w:val="00290A99"/>
    <w:rsid w:val="0029436B"/>
    <w:rsid w:val="002A09AE"/>
    <w:rsid w:val="002A3C90"/>
    <w:rsid w:val="002A73A6"/>
    <w:rsid w:val="002A7FF0"/>
    <w:rsid w:val="002B3C0B"/>
    <w:rsid w:val="002C26FA"/>
    <w:rsid w:val="002C2A78"/>
    <w:rsid w:val="002C2E9C"/>
    <w:rsid w:val="002C3BDD"/>
    <w:rsid w:val="002C4EFD"/>
    <w:rsid w:val="002E334F"/>
    <w:rsid w:val="002E3F26"/>
    <w:rsid w:val="002E4AC1"/>
    <w:rsid w:val="002E6516"/>
    <w:rsid w:val="002E6905"/>
    <w:rsid w:val="002E69D8"/>
    <w:rsid w:val="002F4BF8"/>
    <w:rsid w:val="003003A9"/>
    <w:rsid w:val="003020F8"/>
    <w:rsid w:val="00305EB8"/>
    <w:rsid w:val="00306497"/>
    <w:rsid w:val="00306E4F"/>
    <w:rsid w:val="003107F0"/>
    <w:rsid w:val="003144D8"/>
    <w:rsid w:val="00314D0A"/>
    <w:rsid w:val="00314F27"/>
    <w:rsid w:val="003172DA"/>
    <w:rsid w:val="00321E5D"/>
    <w:rsid w:val="003263CC"/>
    <w:rsid w:val="003263DD"/>
    <w:rsid w:val="00331619"/>
    <w:rsid w:val="00331BF7"/>
    <w:rsid w:val="00332E28"/>
    <w:rsid w:val="00333EBA"/>
    <w:rsid w:val="00336863"/>
    <w:rsid w:val="0034009A"/>
    <w:rsid w:val="00340B37"/>
    <w:rsid w:val="00340D41"/>
    <w:rsid w:val="003437EF"/>
    <w:rsid w:val="00346A7B"/>
    <w:rsid w:val="00352392"/>
    <w:rsid w:val="00353454"/>
    <w:rsid w:val="00354569"/>
    <w:rsid w:val="0035489D"/>
    <w:rsid w:val="00360D7D"/>
    <w:rsid w:val="003638CB"/>
    <w:rsid w:val="00363E4B"/>
    <w:rsid w:val="00373E5A"/>
    <w:rsid w:val="003748FB"/>
    <w:rsid w:val="0038053D"/>
    <w:rsid w:val="00385964"/>
    <w:rsid w:val="0039262C"/>
    <w:rsid w:val="003A0364"/>
    <w:rsid w:val="003A1467"/>
    <w:rsid w:val="003A1889"/>
    <w:rsid w:val="003A7784"/>
    <w:rsid w:val="003A79CE"/>
    <w:rsid w:val="003B38AF"/>
    <w:rsid w:val="003B4398"/>
    <w:rsid w:val="003B4A47"/>
    <w:rsid w:val="003B6E9D"/>
    <w:rsid w:val="003B774B"/>
    <w:rsid w:val="003C1FE2"/>
    <w:rsid w:val="003C73E1"/>
    <w:rsid w:val="003C7EB8"/>
    <w:rsid w:val="003D3589"/>
    <w:rsid w:val="003D5B06"/>
    <w:rsid w:val="003E2FA1"/>
    <w:rsid w:val="003E39CF"/>
    <w:rsid w:val="003F70AB"/>
    <w:rsid w:val="003F7741"/>
    <w:rsid w:val="004041C0"/>
    <w:rsid w:val="00411378"/>
    <w:rsid w:val="00415C79"/>
    <w:rsid w:val="00415DD9"/>
    <w:rsid w:val="00420399"/>
    <w:rsid w:val="00421636"/>
    <w:rsid w:val="00422C4E"/>
    <w:rsid w:val="004242B0"/>
    <w:rsid w:val="00426425"/>
    <w:rsid w:val="00432E0A"/>
    <w:rsid w:val="004353FB"/>
    <w:rsid w:val="0043643E"/>
    <w:rsid w:val="004405D7"/>
    <w:rsid w:val="00440D5E"/>
    <w:rsid w:val="0044675A"/>
    <w:rsid w:val="00450FA7"/>
    <w:rsid w:val="00454342"/>
    <w:rsid w:val="00455E74"/>
    <w:rsid w:val="00457958"/>
    <w:rsid w:val="00460B17"/>
    <w:rsid w:val="0046592A"/>
    <w:rsid w:val="00466AB2"/>
    <w:rsid w:val="0047058C"/>
    <w:rsid w:val="00471311"/>
    <w:rsid w:val="004738AD"/>
    <w:rsid w:val="0047614E"/>
    <w:rsid w:val="00476D39"/>
    <w:rsid w:val="00477DB9"/>
    <w:rsid w:val="0048031D"/>
    <w:rsid w:val="00482AB8"/>
    <w:rsid w:val="00486913"/>
    <w:rsid w:val="004870CD"/>
    <w:rsid w:val="004870D9"/>
    <w:rsid w:val="00492FFC"/>
    <w:rsid w:val="00493902"/>
    <w:rsid w:val="00495562"/>
    <w:rsid w:val="004A69EA"/>
    <w:rsid w:val="004B0ED6"/>
    <w:rsid w:val="004B65A6"/>
    <w:rsid w:val="004C3C99"/>
    <w:rsid w:val="004C43AE"/>
    <w:rsid w:val="004C5483"/>
    <w:rsid w:val="004C57B8"/>
    <w:rsid w:val="004C6AD7"/>
    <w:rsid w:val="004D0086"/>
    <w:rsid w:val="004D009C"/>
    <w:rsid w:val="004D192B"/>
    <w:rsid w:val="004D5DD3"/>
    <w:rsid w:val="004E4322"/>
    <w:rsid w:val="004E4548"/>
    <w:rsid w:val="004F1DD1"/>
    <w:rsid w:val="004F25B2"/>
    <w:rsid w:val="004F7D33"/>
    <w:rsid w:val="00502271"/>
    <w:rsid w:val="00503350"/>
    <w:rsid w:val="00505BE2"/>
    <w:rsid w:val="00514181"/>
    <w:rsid w:val="00516406"/>
    <w:rsid w:val="00520040"/>
    <w:rsid w:val="0052019A"/>
    <w:rsid w:val="005327C7"/>
    <w:rsid w:val="00535A7F"/>
    <w:rsid w:val="00537602"/>
    <w:rsid w:val="005377C8"/>
    <w:rsid w:val="00541B7B"/>
    <w:rsid w:val="00545973"/>
    <w:rsid w:val="00546D0A"/>
    <w:rsid w:val="00550789"/>
    <w:rsid w:val="00554E9E"/>
    <w:rsid w:val="00555578"/>
    <w:rsid w:val="00555A49"/>
    <w:rsid w:val="00560A58"/>
    <w:rsid w:val="00564CA6"/>
    <w:rsid w:val="00571FD1"/>
    <w:rsid w:val="00577539"/>
    <w:rsid w:val="005842DD"/>
    <w:rsid w:val="00584993"/>
    <w:rsid w:val="0058578E"/>
    <w:rsid w:val="00587EC2"/>
    <w:rsid w:val="00587EDF"/>
    <w:rsid w:val="00591B48"/>
    <w:rsid w:val="00592CB3"/>
    <w:rsid w:val="0059467A"/>
    <w:rsid w:val="005A3D69"/>
    <w:rsid w:val="005A41CC"/>
    <w:rsid w:val="005A5A35"/>
    <w:rsid w:val="005A5BD2"/>
    <w:rsid w:val="005A69A7"/>
    <w:rsid w:val="005A6BD5"/>
    <w:rsid w:val="005B0C2F"/>
    <w:rsid w:val="005B1F1D"/>
    <w:rsid w:val="005B3A22"/>
    <w:rsid w:val="005B3DDA"/>
    <w:rsid w:val="005B54EA"/>
    <w:rsid w:val="005C26D7"/>
    <w:rsid w:val="005C73BE"/>
    <w:rsid w:val="005D0281"/>
    <w:rsid w:val="005D1CBF"/>
    <w:rsid w:val="005D2E79"/>
    <w:rsid w:val="005D417A"/>
    <w:rsid w:val="005D49A4"/>
    <w:rsid w:val="005D700D"/>
    <w:rsid w:val="005E0599"/>
    <w:rsid w:val="005E2224"/>
    <w:rsid w:val="005E2DE3"/>
    <w:rsid w:val="005E33A8"/>
    <w:rsid w:val="005E3AD0"/>
    <w:rsid w:val="005E692C"/>
    <w:rsid w:val="005F0585"/>
    <w:rsid w:val="005F2A5A"/>
    <w:rsid w:val="00600643"/>
    <w:rsid w:val="0060163B"/>
    <w:rsid w:val="00601897"/>
    <w:rsid w:val="00606B6A"/>
    <w:rsid w:val="00607519"/>
    <w:rsid w:val="006122C3"/>
    <w:rsid w:val="00613BCF"/>
    <w:rsid w:val="00614015"/>
    <w:rsid w:val="00617F5F"/>
    <w:rsid w:val="00620106"/>
    <w:rsid w:val="0062545E"/>
    <w:rsid w:val="006262EC"/>
    <w:rsid w:val="00626554"/>
    <w:rsid w:val="00631CD0"/>
    <w:rsid w:val="00640811"/>
    <w:rsid w:val="00642327"/>
    <w:rsid w:val="006434D7"/>
    <w:rsid w:val="00646D9C"/>
    <w:rsid w:val="00647392"/>
    <w:rsid w:val="00647A6E"/>
    <w:rsid w:val="00656D72"/>
    <w:rsid w:val="006577AC"/>
    <w:rsid w:val="006604A4"/>
    <w:rsid w:val="00662283"/>
    <w:rsid w:val="006627B8"/>
    <w:rsid w:val="00671004"/>
    <w:rsid w:val="00675C1B"/>
    <w:rsid w:val="006769AA"/>
    <w:rsid w:val="00681409"/>
    <w:rsid w:val="0068175E"/>
    <w:rsid w:val="0068273A"/>
    <w:rsid w:val="006850A2"/>
    <w:rsid w:val="00685664"/>
    <w:rsid w:val="006863A5"/>
    <w:rsid w:val="006930AF"/>
    <w:rsid w:val="006946ED"/>
    <w:rsid w:val="00694B9A"/>
    <w:rsid w:val="00694F59"/>
    <w:rsid w:val="00695DAD"/>
    <w:rsid w:val="00696B59"/>
    <w:rsid w:val="00696B67"/>
    <w:rsid w:val="00696DF6"/>
    <w:rsid w:val="00697A5E"/>
    <w:rsid w:val="006A3C70"/>
    <w:rsid w:val="006A5D56"/>
    <w:rsid w:val="006A73CB"/>
    <w:rsid w:val="006B1163"/>
    <w:rsid w:val="006B6E0E"/>
    <w:rsid w:val="006C33FE"/>
    <w:rsid w:val="006D1E00"/>
    <w:rsid w:val="006D2B81"/>
    <w:rsid w:val="006D3967"/>
    <w:rsid w:val="006D5529"/>
    <w:rsid w:val="006D7106"/>
    <w:rsid w:val="006E5C33"/>
    <w:rsid w:val="006E6E87"/>
    <w:rsid w:val="006E7DB4"/>
    <w:rsid w:val="006F1F76"/>
    <w:rsid w:val="006F3B4B"/>
    <w:rsid w:val="006F52E2"/>
    <w:rsid w:val="006F5E65"/>
    <w:rsid w:val="006F6DE4"/>
    <w:rsid w:val="00701306"/>
    <w:rsid w:val="00707852"/>
    <w:rsid w:val="00712273"/>
    <w:rsid w:val="00712454"/>
    <w:rsid w:val="00715B06"/>
    <w:rsid w:val="0071685A"/>
    <w:rsid w:val="00717ACB"/>
    <w:rsid w:val="00722CFB"/>
    <w:rsid w:val="007233FA"/>
    <w:rsid w:val="00724078"/>
    <w:rsid w:val="0072623C"/>
    <w:rsid w:val="007309BA"/>
    <w:rsid w:val="00733DD3"/>
    <w:rsid w:val="00737E32"/>
    <w:rsid w:val="00740434"/>
    <w:rsid w:val="007415CB"/>
    <w:rsid w:val="00742297"/>
    <w:rsid w:val="00744B71"/>
    <w:rsid w:val="00744F3A"/>
    <w:rsid w:val="00755795"/>
    <w:rsid w:val="00757D68"/>
    <w:rsid w:val="00760466"/>
    <w:rsid w:val="00764FC6"/>
    <w:rsid w:val="00773AEA"/>
    <w:rsid w:val="00775433"/>
    <w:rsid w:val="00777B4F"/>
    <w:rsid w:val="00782A19"/>
    <w:rsid w:val="00792CB6"/>
    <w:rsid w:val="00797278"/>
    <w:rsid w:val="00797A32"/>
    <w:rsid w:val="007A178C"/>
    <w:rsid w:val="007A4E77"/>
    <w:rsid w:val="007B10C9"/>
    <w:rsid w:val="007B3208"/>
    <w:rsid w:val="007B566E"/>
    <w:rsid w:val="007C756A"/>
    <w:rsid w:val="007C7FFA"/>
    <w:rsid w:val="007D0B52"/>
    <w:rsid w:val="007E1221"/>
    <w:rsid w:val="007E5E1D"/>
    <w:rsid w:val="007E78BB"/>
    <w:rsid w:val="007F05B2"/>
    <w:rsid w:val="007F4DAF"/>
    <w:rsid w:val="007F7EE9"/>
    <w:rsid w:val="008009F3"/>
    <w:rsid w:val="00800CA7"/>
    <w:rsid w:val="0080200E"/>
    <w:rsid w:val="00802CEF"/>
    <w:rsid w:val="00806CC9"/>
    <w:rsid w:val="00810245"/>
    <w:rsid w:val="00813256"/>
    <w:rsid w:val="00820EE3"/>
    <w:rsid w:val="00821224"/>
    <w:rsid w:val="00826D22"/>
    <w:rsid w:val="00827587"/>
    <w:rsid w:val="008307A9"/>
    <w:rsid w:val="0084039E"/>
    <w:rsid w:val="0084173F"/>
    <w:rsid w:val="008448DE"/>
    <w:rsid w:val="00845BEA"/>
    <w:rsid w:val="00850679"/>
    <w:rsid w:val="0085696D"/>
    <w:rsid w:val="00864FD9"/>
    <w:rsid w:val="008650F4"/>
    <w:rsid w:val="00866A60"/>
    <w:rsid w:val="008707ED"/>
    <w:rsid w:val="00870C54"/>
    <w:rsid w:val="0087219C"/>
    <w:rsid w:val="00874376"/>
    <w:rsid w:val="0087742C"/>
    <w:rsid w:val="008823ED"/>
    <w:rsid w:val="0088375E"/>
    <w:rsid w:val="00885D66"/>
    <w:rsid w:val="00894111"/>
    <w:rsid w:val="008A0B96"/>
    <w:rsid w:val="008A206A"/>
    <w:rsid w:val="008A2BF8"/>
    <w:rsid w:val="008A4DCC"/>
    <w:rsid w:val="008A5E26"/>
    <w:rsid w:val="008A5E63"/>
    <w:rsid w:val="008A73D0"/>
    <w:rsid w:val="008B20FC"/>
    <w:rsid w:val="008B730A"/>
    <w:rsid w:val="008C674D"/>
    <w:rsid w:val="008C7F5E"/>
    <w:rsid w:val="008D19AE"/>
    <w:rsid w:val="008F292D"/>
    <w:rsid w:val="008F311A"/>
    <w:rsid w:val="00901202"/>
    <w:rsid w:val="00901B16"/>
    <w:rsid w:val="00903CF5"/>
    <w:rsid w:val="009044F5"/>
    <w:rsid w:val="009063BB"/>
    <w:rsid w:val="009113B1"/>
    <w:rsid w:val="0091287D"/>
    <w:rsid w:val="00923168"/>
    <w:rsid w:val="00923B92"/>
    <w:rsid w:val="0092575F"/>
    <w:rsid w:val="00925D41"/>
    <w:rsid w:val="00925FDB"/>
    <w:rsid w:val="00926341"/>
    <w:rsid w:val="00927B59"/>
    <w:rsid w:val="009303CA"/>
    <w:rsid w:val="00931416"/>
    <w:rsid w:val="0093538F"/>
    <w:rsid w:val="009371CA"/>
    <w:rsid w:val="0094036C"/>
    <w:rsid w:val="00942588"/>
    <w:rsid w:val="0094311D"/>
    <w:rsid w:val="0094373B"/>
    <w:rsid w:val="009446B1"/>
    <w:rsid w:val="009455EB"/>
    <w:rsid w:val="00945C92"/>
    <w:rsid w:val="00951332"/>
    <w:rsid w:val="0095258D"/>
    <w:rsid w:val="00956FF5"/>
    <w:rsid w:val="00960E5F"/>
    <w:rsid w:val="00962572"/>
    <w:rsid w:val="00965772"/>
    <w:rsid w:val="009716E0"/>
    <w:rsid w:val="00972E50"/>
    <w:rsid w:val="0098196F"/>
    <w:rsid w:val="009825A8"/>
    <w:rsid w:val="009872D0"/>
    <w:rsid w:val="00987508"/>
    <w:rsid w:val="00990992"/>
    <w:rsid w:val="00990C98"/>
    <w:rsid w:val="00991B7D"/>
    <w:rsid w:val="00996428"/>
    <w:rsid w:val="009970F5"/>
    <w:rsid w:val="009A39DE"/>
    <w:rsid w:val="009A61DB"/>
    <w:rsid w:val="009A6341"/>
    <w:rsid w:val="009A75B6"/>
    <w:rsid w:val="009A7941"/>
    <w:rsid w:val="009B1551"/>
    <w:rsid w:val="009B1783"/>
    <w:rsid w:val="009B1B1F"/>
    <w:rsid w:val="009B1C66"/>
    <w:rsid w:val="009B206D"/>
    <w:rsid w:val="009B436E"/>
    <w:rsid w:val="009B4BF8"/>
    <w:rsid w:val="009B5BA3"/>
    <w:rsid w:val="009B6665"/>
    <w:rsid w:val="009B7AC7"/>
    <w:rsid w:val="009C1684"/>
    <w:rsid w:val="009C413E"/>
    <w:rsid w:val="009C62B6"/>
    <w:rsid w:val="009D0DCF"/>
    <w:rsid w:val="009D12DB"/>
    <w:rsid w:val="009D1D0C"/>
    <w:rsid w:val="009D22A6"/>
    <w:rsid w:val="009D3F85"/>
    <w:rsid w:val="009D3FE7"/>
    <w:rsid w:val="009D7920"/>
    <w:rsid w:val="009E4D7B"/>
    <w:rsid w:val="009E7B67"/>
    <w:rsid w:val="009F65B5"/>
    <w:rsid w:val="009F7986"/>
    <w:rsid w:val="00A1128A"/>
    <w:rsid w:val="00A11C35"/>
    <w:rsid w:val="00A12417"/>
    <w:rsid w:val="00A1359C"/>
    <w:rsid w:val="00A145F0"/>
    <w:rsid w:val="00A15BB8"/>
    <w:rsid w:val="00A17B2C"/>
    <w:rsid w:val="00A17DF6"/>
    <w:rsid w:val="00A250EF"/>
    <w:rsid w:val="00A26915"/>
    <w:rsid w:val="00A31826"/>
    <w:rsid w:val="00A33F57"/>
    <w:rsid w:val="00A35CDA"/>
    <w:rsid w:val="00A36319"/>
    <w:rsid w:val="00A40039"/>
    <w:rsid w:val="00A4073C"/>
    <w:rsid w:val="00A41A09"/>
    <w:rsid w:val="00A42393"/>
    <w:rsid w:val="00A42496"/>
    <w:rsid w:val="00A445FF"/>
    <w:rsid w:val="00A447A9"/>
    <w:rsid w:val="00A51D21"/>
    <w:rsid w:val="00A61A28"/>
    <w:rsid w:val="00A628C0"/>
    <w:rsid w:val="00A738E8"/>
    <w:rsid w:val="00A770BD"/>
    <w:rsid w:val="00A77E5E"/>
    <w:rsid w:val="00A84C48"/>
    <w:rsid w:val="00A9044E"/>
    <w:rsid w:val="00A928EA"/>
    <w:rsid w:val="00AA31D0"/>
    <w:rsid w:val="00AA4FD8"/>
    <w:rsid w:val="00AA59B6"/>
    <w:rsid w:val="00AB0E72"/>
    <w:rsid w:val="00AB409E"/>
    <w:rsid w:val="00AB4310"/>
    <w:rsid w:val="00AB5C00"/>
    <w:rsid w:val="00AB77E5"/>
    <w:rsid w:val="00AC0787"/>
    <w:rsid w:val="00AC10C4"/>
    <w:rsid w:val="00AC2545"/>
    <w:rsid w:val="00AC6F08"/>
    <w:rsid w:val="00AD0F5D"/>
    <w:rsid w:val="00AD3C31"/>
    <w:rsid w:val="00AD7CAE"/>
    <w:rsid w:val="00AE1B7F"/>
    <w:rsid w:val="00AE28CD"/>
    <w:rsid w:val="00AE2CFB"/>
    <w:rsid w:val="00AE465F"/>
    <w:rsid w:val="00AF2974"/>
    <w:rsid w:val="00AF34A4"/>
    <w:rsid w:val="00AF5ACA"/>
    <w:rsid w:val="00B011B9"/>
    <w:rsid w:val="00B023A0"/>
    <w:rsid w:val="00B02D2D"/>
    <w:rsid w:val="00B07B3F"/>
    <w:rsid w:val="00B15756"/>
    <w:rsid w:val="00B15E77"/>
    <w:rsid w:val="00B20745"/>
    <w:rsid w:val="00B24F19"/>
    <w:rsid w:val="00B32519"/>
    <w:rsid w:val="00B404D4"/>
    <w:rsid w:val="00B40F42"/>
    <w:rsid w:val="00B43CA4"/>
    <w:rsid w:val="00B44292"/>
    <w:rsid w:val="00B4665F"/>
    <w:rsid w:val="00B46C57"/>
    <w:rsid w:val="00B46CE9"/>
    <w:rsid w:val="00B46DA9"/>
    <w:rsid w:val="00B472E9"/>
    <w:rsid w:val="00B515D5"/>
    <w:rsid w:val="00B60885"/>
    <w:rsid w:val="00B60E41"/>
    <w:rsid w:val="00B625E7"/>
    <w:rsid w:val="00B65BBA"/>
    <w:rsid w:val="00B65F1E"/>
    <w:rsid w:val="00B663FF"/>
    <w:rsid w:val="00B6780B"/>
    <w:rsid w:val="00B75AC7"/>
    <w:rsid w:val="00B84DB7"/>
    <w:rsid w:val="00B853A9"/>
    <w:rsid w:val="00B85B3E"/>
    <w:rsid w:val="00B87D1D"/>
    <w:rsid w:val="00BA2BD5"/>
    <w:rsid w:val="00BA642D"/>
    <w:rsid w:val="00BA67CC"/>
    <w:rsid w:val="00BA7E42"/>
    <w:rsid w:val="00BA7F1B"/>
    <w:rsid w:val="00BD0511"/>
    <w:rsid w:val="00BE2A2E"/>
    <w:rsid w:val="00BE34E4"/>
    <w:rsid w:val="00BF6786"/>
    <w:rsid w:val="00BF746F"/>
    <w:rsid w:val="00C01471"/>
    <w:rsid w:val="00C04FD3"/>
    <w:rsid w:val="00C12115"/>
    <w:rsid w:val="00C2166F"/>
    <w:rsid w:val="00C24687"/>
    <w:rsid w:val="00C315A7"/>
    <w:rsid w:val="00C3289E"/>
    <w:rsid w:val="00C360C9"/>
    <w:rsid w:val="00C37E21"/>
    <w:rsid w:val="00C45299"/>
    <w:rsid w:val="00C46E99"/>
    <w:rsid w:val="00C561DA"/>
    <w:rsid w:val="00C61A7F"/>
    <w:rsid w:val="00C64D37"/>
    <w:rsid w:val="00C6637E"/>
    <w:rsid w:val="00C66618"/>
    <w:rsid w:val="00C71830"/>
    <w:rsid w:val="00C72F7A"/>
    <w:rsid w:val="00C73A26"/>
    <w:rsid w:val="00C774FE"/>
    <w:rsid w:val="00C8133F"/>
    <w:rsid w:val="00C81377"/>
    <w:rsid w:val="00C837B6"/>
    <w:rsid w:val="00C913E7"/>
    <w:rsid w:val="00C91C8D"/>
    <w:rsid w:val="00C92B47"/>
    <w:rsid w:val="00C93E59"/>
    <w:rsid w:val="00C9421C"/>
    <w:rsid w:val="00C946EA"/>
    <w:rsid w:val="00C95CF3"/>
    <w:rsid w:val="00CA7E4A"/>
    <w:rsid w:val="00CB41FD"/>
    <w:rsid w:val="00CB5FAA"/>
    <w:rsid w:val="00CB6FC8"/>
    <w:rsid w:val="00CC670D"/>
    <w:rsid w:val="00CC6C51"/>
    <w:rsid w:val="00CC72F7"/>
    <w:rsid w:val="00CD1375"/>
    <w:rsid w:val="00CD5E8C"/>
    <w:rsid w:val="00CE1B1F"/>
    <w:rsid w:val="00CE2EEE"/>
    <w:rsid w:val="00CE6808"/>
    <w:rsid w:val="00CE693C"/>
    <w:rsid w:val="00CE7693"/>
    <w:rsid w:val="00CF7E09"/>
    <w:rsid w:val="00D007AC"/>
    <w:rsid w:val="00D01528"/>
    <w:rsid w:val="00D04247"/>
    <w:rsid w:val="00D04942"/>
    <w:rsid w:val="00D053DF"/>
    <w:rsid w:val="00D135A6"/>
    <w:rsid w:val="00D1676D"/>
    <w:rsid w:val="00D22477"/>
    <w:rsid w:val="00D24031"/>
    <w:rsid w:val="00D429A9"/>
    <w:rsid w:val="00D54E61"/>
    <w:rsid w:val="00D57B19"/>
    <w:rsid w:val="00D57B9E"/>
    <w:rsid w:val="00D627A8"/>
    <w:rsid w:val="00D633E1"/>
    <w:rsid w:val="00D6387D"/>
    <w:rsid w:val="00D63E70"/>
    <w:rsid w:val="00D70799"/>
    <w:rsid w:val="00D747D1"/>
    <w:rsid w:val="00D777BC"/>
    <w:rsid w:val="00D90607"/>
    <w:rsid w:val="00D9666D"/>
    <w:rsid w:val="00D9679A"/>
    <w:rsid w:val="00DA0BE1"/>
    <w:rsid w:val="00DA6F91"/>
    <w:rsid w:val="00DB01EA"/>
    <w:rsid w:val="00DB21B2"/>
    <w:rsid w:val="00DB2B1A"/>
    <w:rsid w:val="00DB6788"/>
    <w:rsid w:val="00DB7DA2"/>
    <w:rsid w:val="00DD0284"/>
    <w:rsid w:val="00DD436F"/>
    <w:rsid w:val="00DD451A"/>
    <w:rsid w:val="00DE10B7"/>
    <w:rsid w:val="00DE1BEE"/>
    <w:rsid w:val="00DE4AE0"/>
    <w:rsid w:val="00DE6877"/>
    <w:rsid w:val="00DE70D2"/>
    <w:rsid w:val="00E010C2"/>
    <w:rsid w:val="00E0295A"/>
    <w:rsid w:val="00E02984"/>
    <w:rsid w:val="00E0696E"/>
    <w:rsid w:val="00E228F1"/>
    <w:rsid w:val="00E24FDC"/>
    <w:rsid w:val="00E3007F"/>
    <w:rsid w:val="00E30FB2"/>
    <w:rsid w:val="00E45C8B"/>
    <w:rsid w:val="00E51E8E"/>
    <w:rsid w:val="00E64C76"/>
    <w:rsid w:val="00E67816"/>
    <w:rsid w:val="00E7006D"/>
    <w:rsid w:val="00E7119C"/>
    <w:rsid w:val="00E72F82"/>
    <w:rsid w:val="00E743BF"/>
    <w:rsid w:val="00E76083"/>
    <w:rsid w:val="00E77484"/>
    <w:rsid w:val="00E77F3C"/>
    <w:rsid w:val="00E838B7"/>
    <w:rsid w:val="00E838E3"/>
    <w:rsid w:val="00E876F1"/>
    <w:rsid w:val="00E93C6D"/>
    <w:rsid w:val="00E9529E"/>
    <w:rsid w:val="00E97D79"/>
    <w:rsid w:val="00EA3798"/>
    <w:rsid w:val="00EA79EE"/>
    <w:rsid w:val="00EB0CCF"/>
    <w:rsid w:val="00EB12AF"/>
    <w:rsid w:val="00EB3BAD"/>
    <w:rsid w:val="00EB5555"/>
    <w:rsid w:val="00EC47F5"/>
    <w:rsid w:val="00EC4D53"/>
    <w:rsid w:val="00EC7C34"/>
    <w:rsid w:val="00ED1F75"/>
    <w:rsid w:val="00ED5BA6"/>
    <w:rsid w:val="00ED7C0C"/>
    <w:rsid w:val="00ED7F26"/>
    <w:rsid w:val="00EF1870"/>
    <w:rsid w:val="00EF3C00"/>
    <w:rsid w:val="00EF747F"/>
    <w:rsid w:val="00EF7E97"/>
    <w:rsid w:val="00F010FC"/>
    <w:rsid w:val="00F0406C"/>
    <w:rsid w:val="00F063A1"/>
    <w:rsid w:val="00F10634"/>
    <w:rsid w:val="00F140EB"/>
    <w:rsid w:val="00F24D12"/>
    <w:rsid w:val="00F26E96"/>
    <w:rsid w:val="00F32462"/>
    <w:rsid w:val="00F332CC"/>
    <w:rsid w:val="00F349F5"/>
    <w:rsid w:val="00F458E4"/>
    <w:rsid w:val="00F46EB8"/>
    <w:rsid w:val="00F47AF1"/>
    <w:rsid w:val="00F503D2"/>
    <w:rsid w:val="00F51BDF"/>
    <w:rsid w:val="00F5283F"/>
    <w:rsid w:val="00F54E1F"/>
    <w:rsid w:val="00F60429"/>
    <w:rsid w:val="00F60AAC"/>
    <w:rsid w:val="00F60D3B"/>
    <w:rsid w:val="00F61377"/>
    <w:rsid w:val="00F74E1C"/>
    <w:rsid w:val="00F7756E"/>
    <w:rsid w:val="00F817D9"/>
    <w:rsid w:val="00F85947"/>
    <w:rsid w:val="00F86055"/>
    <w:rsid w:val="00F86B73"/>
    <w:rsid w:val="00F90679"/>
    <w:rsid w:val="00F91CD6"/>
    <w:rsid w:val="00F93145"/>
    <w:rsid w:val="00F9401F"/>
    <w:rsid w:val="00F96784"/>
    <w:rsid w:val="00F967BE"/>
    <w:rsid w:val="00FA033F"/>
    <w:rsid w:val="00FA2023"/>
    <w:rsid w:val="00FA2C62"/>
    <w:rsid w:val="00FA36F3"/>
    <w:rsid w:val="00FA3812"/>
    <w:rsid w:val="00FA60D5"/>
    <w:rsid w:val="00FB1072"/>
    <w:rsid w:val="00FB125B"/>
    <w:rsid w:val="00FB2609"/>
    <w:rsid w:val="00FB61DD"/>
    <w:rsid w:val="00FB638D"/>
    <w:rsid w:val="00FC2784"/>
    <w:rsid w:val="00FC41F4"/>
    <w:rsid w:val="00FC4D35"/>
    <w:rsid w:val="00FC4E14"/>
    <w:rsid w:val="00FC5413"/>
    <w:rsid w:val="00FC6DF2"/>
    <w:rsid w:val="00FD2BEF"/>
    <w:rsid w:val="00FD3062"/>
    <w:rsid w:val="00FD6A0D"/>
    <w:rsid w:val="00FD6F48"/>
    <w:rsid w:val="00FE12D4"/>
    <w:rsid w:val="00FE2798"/>
    <w:rsid w:val="00FE7A6F"/>
    <w:rsid w:val="00FF20C2"/>
    <w:rsid w:val="00FF543B"/>
    <w:rsid w:val="03C828F5"/>
    <w:rsid w:val="1FFA7BD2"/>
    <w:rsid w:val="204535DA"/>
    <w:rsid w:val="26F34C11"/>
    <w:rsid w:val="34775B4D"/>
    <w:rsid w:val="36A95823"/>
    <w:rsid w:val="48BB0A83"/>
    <w:rsid w:val="5AE34C89"/>
    <w:rsid w:val="73093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78043"/>
  <w15:docId w15:val="{747FDB2F-B805-46A4-B4C8-4EA456E2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3CA"/>
    <w:pPr>
      <w:widowControl w:val="0"/>
      <w:spacing w:after="160" w:line="259" w:lineRule="auto"/>
      <w:jc w:val="both"/>
    </w:pPr>
    <w:rPr>
      <w:rFonts w:ascii="Times New Roman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rPr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Hyperlink"/>
    <w:uiPriority w:val="99"/>
    <w:qFormat/>
    <w:rPr>
      <w:rFonts w:cs="Times New Roman"/>
      <w:color w:val="auto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Pr>
      <w:rFonts w:ascii="Times New Roman" w:hAnsi="Times New Roman" w:cs="Times New Roman"/>
      <w:b/>
      <w:bCs/>
      <w:kern w:val="44"/>
      <w:sz w:val="44"/>
      <w:szCs w:val="44"/>
    </w:rPr>
  </w:style>
  <w:style w:type="paragraph" w:customStyle="1" w:styleId="11">
    <w:name w:val="列出段落1"/>
    <w:basedOn w:val="a"/>
    <w:uiPriority w:val="99"/>
    <w:qFormat/>
    <w:pPr>
      <w:ind w:firstLineChars="200" w:firstLine="420"/>
    </w:pPr>
    <w:rPr>
      <w:rFonts w:ascii="Calibri" w:hAnsi="Calibri" w:cs="Calibri"/>
    </w:rPr>
  </w:style>
  <w:style w:type="character" w:customStyle="1" w:styleId="highlight">
    <w:name w:val="highlight"/>
    <w:basedOn w:val="a0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hAnsi="Tahoma" w:cs="Tahoma"/>
      <w:kern w:val="2"/>
      <w:sz w:val="16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ahoma" w:hAnsi="Tahoma" w:cs="Tahoma"/>
      <w:b/>
      <w:bCs/>
      <w:kern w:val="2"/>
      <w:sz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2"/>
      <w:sz w:val="18"/>
      <w:szCs w:val="18"/>
    </w:rPr>
  </w:style>
  <w:style w:type="paragraph" w:customStyle="1" w:styleId="12">
    <w:name w:val="修订1"/>
    <w:hidden/>
    <w:uiPriority w:val="99"/>
    <w:semiHidden/>
    <w:qFormat/>
    <w:rPr>
      <w:rFonts w:ascii="Times New Roman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183DE2C-6CF9-4457-8750-DCB4F1F94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5</cp:revision>
  <dcterms:created xsi:type="dcterms:W3CDTF">2019-05-07T05:56:00Z</dcterms:created>
  <dcterms:modified xsi:type="dcterms:W3CDTF">2019-05-07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  <property fmtid="{D5CDD505-2E9C-101B-9397-08002B2CF9AE}" pid="3" name="UseTimer">
    <vt:bool>false</vt:bool>
  </property>
  <property fmtid="{D5CDD505-2E9C-101B-9397-08002B2CF9AE}" pid="4" name="LastTick">
    <vt:r8>43583.0517824074</vt:r8>
  </property>
</Properties>
</file>